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C8646" w14:textId="77777777" w:rsidR="00291B71" w:rsidRPr="00BC4120" w:rsidRDefault="00291B71" w:rsidP="002F1A79">
      <w:pPr>
        <w:jc w:val="center"/>
        <w:rPr>
          <w:rFonts w:ascii="Times New Roman" w:hAnsi="Times New Roman" w:cs="Times New Roman"/>
          <w:lang w:val="en-GB"/>
        </w:rPr>
      </w:pPr>
      <w:r w:rsidRPr="00BC4120">
        <w:rPr>
          <w:rFonts w:ascii="Times New Roman" w:hAnsi="Times New Roman" w:cs="Times New Roman"/>
          <w:b/>
          <w:lang w:val="en-GB"/>
        </w:rPr>
        <w:t>Table S1</w:t>
      </w:r>
      <w:r w:rsidRPr="00BC4120">
        <w:rPr>
          <w:rFonts w:ascii="Times New Roman" w:hAnsi="Times New Roman" w:cs="Times New Roman"/>
          <w:lang w:val="en-GB"/>
        </w:rPr>
        <w:t>List of</w:t>
      </w:r>
      <w:r w:rsidR="00DD0F27">
        <w:rPr>
          <w:rFonts w:ascii="Times New Roman" w:hAnsi="Times New Roman" w:cs="Times New Roman"/>
          <w:lang w:val="en-GB"/>
        </w:rPr>
        <w:t xml:space="preserve"> nucleotide</w:t>
      </w:r>
      <w:r w:rsidRPr="00BC4120">
        <w:rPr>
          <w:rFonts w:ascii="Times New Roman" w:hAnsi="Times New Roman" w:cs="Times New Roman"/>
          <w:lang w:val="en-GB"/>
        </w:rPr>
        <w:t xml:space="preserve"> sequences used in this study and associated data.</w:t>
      </w:r>
    </w:p>
    <w:tbl>
      <w:tblPr>
        <w:tblW w:w="14130" w:type="dxa"/>
        <w:jc w:val="center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990"/>
        <w:gridCol w:w="2415"/>
        <w:gridCol w:w="1603"/>
        <w:gridCol w:w="1871"/>
        <w:gridCol w:w="1247"/>
        <w:gridCol w:w="2277"/>
        <w:gridCol w:w="3187"/>
      </w:tblGrid>
      <w:tr w:rsidR="000F4D43" w:rsidRPr="00BC4120" w14:paraId="3669F933" w14:textId="77777777" w:rsidTr="0041110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47FA54" w14:textId="77777777" w:rsidR="00291B71" w:rsidRPr="00BC4120" w:rsidRDefault="000F4D43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685B4C9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HDV</w:t>
            </w:r>
          </w:p>
        </w:tc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14:paraId="11973D04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603" w:type="dxa"/>
            <w:vMerge w:val="restart"/>
            <w:shd w:val="clear" w:color="auto" w:fill="auto"/>
            <w:vAlign w:val="center"/>
            <w:hideMark/>
          </w:tcPr>
          <w:p w14:paraId="720C8057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o.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  <w:hideMark/>
          </w:tcPr>
          <w:p w14:paraId="64A48B2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sample collected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  <w:hideMark/>
          </w:tcPr>
          <w:p w14:paraId="177B599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 species</w:t>
            </w:r>
          </w:p>
        </w:tc>
        <w:tc>
          <w:tcPr>
            <w:tcW w:w="2277" w:type="dxa"/>
            <w:vMerge w:val="restart"/>
            <w:shd w:val="clear" w:color="auto" w:fill="auto"/>
            <w:vAlign w:val="center"/>
            <w:hideMark/>
          </w:tcPr>
          <w:p w14:paraId="7229E54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al sequence length (</w:t>
            </w:r>
            <w:proofErr w:type="spellStart"/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187" w:type="dxa"/>
            <w:vMerge w:val="restart"/>
            <w:shd w:val="clear" w:color="auto" w:fill="auto"/>
            <w:vAlign w:val="center"/>
            <w:hideMark/>
          </w:tcPr>
          <w:p w14:paraId="4C4EB22F" w14:textId="77777777" w:rsidR="00006C80" w:rsidRDefault="00291B71" w:rsidP="006B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nuscript Reference/ </w:t>
            </w:r>
          </w:p>
          <w:p w14:paraId="02168E9E" w14:textId="77777777" w:rsidR="00291B71" w:rsidRPr="00BC4120" w:rsidRDefault="00291B71" w:rsidP="006B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f Submission</w:t>
            </w:r>
            <w:r w:rsidR="006B5840"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6B5840"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.s</w:t>
            </w:r>
            <w:r w:rsidR="00BB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proofErr w:type="spellEnd"/>
            <w:r w:rsidR="006B5840" w:rsidRPr="00BC41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0F4D43" w:rsidRPr="00BC4120" w14:paraId="17C16C13" w14:textId="77777777" w:rsidTr="00411109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A89DD0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5F1AC5D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136E3C9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3" w:type="dxa"/>
            <w:vMerge/>
            <w:vAlign w:val="center"/>
            <w:hideMark/>
          </w:tcPr>
          <w:p w14:paraId="07160C73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1" w:type="dxa"/>
            <w:vMerge/>
            <w:vAlign w:val="center"/>
            <w:hideMark/>
          </w:tcPr>
          <w:p w14:paraId="73E84ABA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187AF3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7" w:type="dxa"/>
            <w:vMerge/>
            <w:vAlign w:val="center"/>
            <w:hideMark/>
          </w:tcPr>
          <w:p w14:paraId="3D58BAC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87" w:type="dxa"/>
            <w:vMerge/>
            <w:vAlign w:val="center"/>
            <w:hideMark/>
          </w:tcPr>
          <w:p w14:paraId="10012A53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4D43" w:rsidRPr="00BC4120" w14:paraId="127AFD55" w14:textId="77777777" w:rsidTr="00411109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25BD80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87BC7E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4FAFF142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3" w:type="dxa"/>
            <w:vMerge/>
            <w:vAlign w:val="center"/>
            <w:hideMark/>
          </w:tcPr>
          <w:p w14:paraId="2BC747BF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1" w:type="dxa"/>
            <w:vMerge/>
            <w:vAlign w:val="center"/>
            <w:hideMark/>
          </w:tcPr>
          <w:p w14:paraId="17182AE7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532A275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7" w:type="dxa"/>
            <w:vMerge/>
            <w:vAlign w:val="center"/>
            <w:hideMark/>
          </w:tcPr>
          <w:p w14:paraId="528F215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87" w:type="dxa"/>
            <w:vMerge/>
            <w:vAlign w:val="center"/>
            <w:hideMark/>
          </w:tcPr>
          <w:p w14:paraId="57FFFC32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4D43" w:rsidRPr="00BC4120" w14:paraId="28B7B812" w14:textId="77777777" w:rsidTr="00411109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355605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D5D1DB4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08495C29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3" w:type="dxa"/>
            <w:vMerge/>
            <w:vAlign w:val="center"/>
            <w:hideMark/>
          </w:tcPr>
          <w:p w14:paraId="0161353D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1" w:type="dxa"/>
            <w:vMerge/>
            <w:vAlign w:val="center"/>
            <w:hideMark/>
          </w:tcPr>
          <w:p w14:paraId="09441C5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4FED08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7" w:type="dxa"/>
            <w:vMerge/>
            <w:vAlign w:val="center"/>
            <w:hideMark/>
          </w:tcPr>
          <w:p w14:paraId="0E938C0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87" w:type="dxa"/>
            <w:vMerge/>
            <w:vAlign w:val="center"/>
            <w:hideMark/>
          </w:tcPr>
          <w:p w14:paraId="4D6EA4D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4D43" w:rsidRPr="00BC4120" w14:paraId="2332424F" w14:textId="77777777" w:rsidTr="00411109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B1D5D6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0955AF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1CCE8234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3" w:type="dxa"/>
            <w:vMerge/>
            <w:vAlign w:val="center"/>
            <w:hideMark/>
          </w:tcPr>
          <w:p w14:paraId="3965D6A3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1" w:type="dxa"/>
            <w:vMerge/>
            <w:vAlign w:val="center"/>
            <w:hideMark/>
          </w:tcPr>
          <w:p w14:paraId="12E80B93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B10D08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7" w:type="dxa"/>
            <w:vMerge/>
            <w:vAlign w:val="center"/>
            <w:hideMark/>
          </w:tcPr>
          <w:p w14:paraId="7F1BD75A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87" w:type="dxa"/>
            <w:vMerge/>
            <w:vAlign w:val="center"/>
            <w:hideMark/>
          </w:tcPr>
          <w:p w14:paraId="6A218683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4D43" w:rsidRPr="00BC4120" w14:paraId="7F7D0D3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687B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09DF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B27FE1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New Jersey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84AB202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497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9BDCC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A71A74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52AC7E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543A77C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619E313F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120F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B8FA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C9302B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EDBE26D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0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8A2F10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43C4CE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85E4C4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4A1E36A" w14:textId="77777777" w:rsidR="00291B71" w:rsidRPr="00BC4120" w:rsidRDefault="006B5840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46908CF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432A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6FDD0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863FEA8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F2D7B07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15672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D5891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0F9377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3D25AE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7F6150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a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0F4D43" w:rsidRPr="00BC4120" w14:paraId="29AAC885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CFC7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ED43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8506ADF" w14:textId="77777777" w:rsidR="00291B71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nch Guiana (</w:t>
            </w:r>
            <w:proofErr w:type="spellStart"/>
            <w:r w:rsidR="00291B71" w:rsidRPr="00BC4120">
              <w:rPr>
                <w:rFonts w:ascii="Times New Roman" w:eastAsia="Times New Roman" w:hAnsi="Times New Roman" w:cs="Times New Roman"/>
                <w:color w:val="000000"/>
              </w:rPr>
              <w:t>Guy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020B0AD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Q4367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126912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F9B306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F9CB1D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6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95F5775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49850D5A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B65D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DDD20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6D00F5F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Reunion Island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6EA7066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X96538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AE6DE6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F018F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6F9E6D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6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C19816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02FB70EA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E087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8989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78302B7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Texas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80C1E38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F5701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3F01EDC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DDCD9E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CA14A9C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6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2B849F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balag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4F14F01C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77A1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4210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F3AB09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Alabam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5F52B86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993707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84DAB2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6AC5DB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D94588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0C62A12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C3D6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DAE4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774BE3B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Texas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4B29361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1CCE80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CEEFF4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7C44EB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710C9FFD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3B150D70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C17F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0930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4D48E9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Missouri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970038A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448B3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9CAA4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63D003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D3F2902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441B4D45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681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405FC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596928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Louisia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C7F1F60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3E38EC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E9272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A90129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425AAE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547C0265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01D9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D102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9D1E5F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Colorado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46FEBF4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4BBC47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26CAE0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E5CD6C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AA8456B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498B922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4C57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C7575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06E95E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Colorado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D79649B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4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515762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362D37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1567A0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D935E0A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798A89FF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1E1F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6A2BC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9CDF69E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D7AC997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5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A94768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C94F11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8F2C2F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42E9157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1B60455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D023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AA8DC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10E2C64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7C9C009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X44258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1D8EC9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9F9361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89D1D7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1E7F7961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erdezoto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6</w:t>
            </w:r>
          </w:p>
        </w:tc>
      </w:tr>
      <w:tr w:rsidR="000F4D43" w:rsidRPr="00BC4120" w14:paraId="0E4C5EF6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1294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90FE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3D4414C" w14:textId="77777777" w:rsidR="00291B71" w:rsidRPr="00BC4120" w:rsidRDefault="00291B71" w:rsidP="002F1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0D9F0C7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4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3F6D8FC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FEF1B7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2FD1E2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37AEFC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5DE68337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3BE6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0CA11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D8C5B6C" w14:textId="77777777" w:rsidR="00291B71" w:rsidRPr="00BC4120" w:rsidRDefault="00291B71" w:rsidP="002F1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C9C324D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4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427562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39E206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44D9CD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0865E9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6FEF60A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4CB1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2F2F3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632CA9C" w14:textId="77777777" w:rsidR="00291B71" w:rsidRPr="00BC4120" w:rsidRDefault="00291B71" w:rsidP="002F1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593B203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4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E211A2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6F4DD6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ADF6C39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7847A77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28C67D5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B04E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750C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A43CE98" w14:textId="77777777" w:rsidR="00291B71" w:rsidRPr="00BC4120" w:rsidRDefault="00291B71" w:rsidP="002F1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6597C4D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5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202831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56B0F00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72B351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FA06EC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405155A2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3638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DDB4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76122B5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47D4848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498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4AB36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DD1F1B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A334F1B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D6E6CD0" w14:textId="77777777" w:rsidR="00291B71" w:rsidRPr="00BC4120" w:rsidRDefault="006B5840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52E23D0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EFB40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09801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783FB40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D4A9AB1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7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1D6D58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DF871C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F32C574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9CDAFE9" w14:textId="77777777" w:rsidR="00291B71" w:rsidRPr="00BC4120" w:rsidRDefault="006B5840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13D3B86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C4F5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DC5D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7EB3972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North Caroli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607A5AE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63689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E6BC0D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6D15CD5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8E32CBA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E378AC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llison et al., 2012</w:t>
            </w:r>
          </w:p>
        </w:tc>
      </w:tr>
      <w:tr w:rsidR="000F4D43" w:rsidRPr="00BC4120" w14:paraId="0D8A40A7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6258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A8B47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3EDF776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Guadeloupe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B3B4D73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X96538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D16F7AF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28FCA4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0711A6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4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E0E16B7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78728D9F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EF5CD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8769E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53B4745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E29DA8F" w14:textId="77777777" w:rsidR="00291B71" w:rsidRPr="00BC4120" w:rsidRDefault="00291B71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M50905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6B29E81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D778CC3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E5FDCC6" w14:textId="77777777" w:rsidR="00291B71" w:rsidRPr="00BC4120" w:rsidRDefault="00291B71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EA559CC" w14:textId="77777777" w:rsidR="00291B71" w:rsidRPr="00BC4120" w:rsidRDefault="00291B71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Wu et al., </w:t>
            </w:r>
            <w:r w:rsidR="00006C8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.s.</w:t>
            </w:r>
            <w:proofErr w:type="spellEnd"/>
            <w:r w:rsidR="00006C80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</w:tr>
      <w:tr w:rsidR="000F4D43" w:rsidRPr="00BC4120" w14:paraId="1AF635F7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FF48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51BA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0421D52" w14:textId="77777777" w:rsidR="00DC5AF6" w:rsidRPr="00BC4120" w:rsidRDefault="00DC5AF6" w:rsidP="00DE0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nch Guiana (</w:t>
            </w: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Guy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36BBC37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T24629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20535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E29DD6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71FF6C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4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04C5218" w14:textId="77777777" w:rsidR="00DC5AF6" w:rsidRPr="00BC4120" w:rsidRDefault="00DC5AF6" w:rsidP="00006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. </w:t>
            </w: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0F4D43" w:rsidRPr="00BC4120" w14:paraId="103D24C4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1170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C45C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7ED90A0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Missouri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FD21FD8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1C7384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D8864D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490AC4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D2DC72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27FF3AE5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3CB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DCCDC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5A8FD58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Illinois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F0C08AF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2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BB61B2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43DAC6B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D0C769C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22F3489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2E04B9DE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335D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B539F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47EAAA6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West Virgin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A65994A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3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6B696CE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C43E6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49A6F3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73A8CE7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7563BD9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B340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76A6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FE9A8F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Georg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202EFF5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14073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5BC4BA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3AEB0E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FC5CEC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29ABD7A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6</w:t>
            </w:r>
          </w:p>
        </w:tc>
      </w:tr>
      <w:tr w:rsidR="000F4D43" w:rsidRPr="00BC4120" w14:paraId="6BA3FA9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6CF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A76E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1B16693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 New Jersey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DB8CE46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3382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CE281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0E52AA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2A27E9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EDF67F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heney et al., 1996</w:t>
            </w:r>
          </w:p>
        </w:tc>
      </w:tr>
      <w:tr w:rsidR="000F4D43" w:rsidRPr="00BC4120" w14:paraId="5077A5FC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0815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EB96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81B733F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020EEA9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1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A709AC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CEE351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977455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17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FABE4DD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4E76C285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79B2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6E7A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FA1C10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B769E00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2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98674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1BDE8D4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D99DA0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724EA758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1FFA502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1435B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1C822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E77A489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EEFC9A1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38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016DF4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87FC28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85700C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CC58132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5062B214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0CA3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AA41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535760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Bahrai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EFD8716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68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345F0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72FBD4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D7C5BA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6D4E50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3EAA1D21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68B1E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406A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51FAE73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B7448B1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156729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715A31D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41F704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522CDA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338373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a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0F4D43" w:rsidRPr="00BC4120" w14:paraId="3D092A5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5C0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D30E4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2D760D4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BAA9735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156730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A779F3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A23444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5FF9FC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1AA1676B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a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0F4D43" w:rsidRPr="00BC4120" w14:paraId="09DE5627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A4DD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8B26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C601073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C63E41F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636908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3332A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A2B361E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6C7E3A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D74834F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3EFBF3C4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BD19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C442E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14788D6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Indian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0594951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M641773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C5E7E8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02882D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D3059BB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2EF3CCA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llison et al., 2012</w:t>
            </w:r>
          </w:p>
        </w:tc>
      </w:tr>
      <w:tr w:rsidR="000F4D43" w:rsidRPr="00BC4120" w14:paraId="42AA9B9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36CA2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B792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4D412D4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Reunion Island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6E32F73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Q222817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A01FDA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DF2B63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344B1B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D62CEF7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ailleau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2</w:t>
            </w:r>
          </w:p>
        </w:tc>
      </w:tr>
      <w:tr w:rsidR="000F4D43" w:rsidRPr="00BC4120" w14:paraId="2A1D1AD6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FE31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7F77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9BE8C9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Reunion Island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E2370D0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Q848379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ABC91C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94F0014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6C2CEFD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A8BA3F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ailleau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2</w:t>
            </w:r>
          </w:p>
        </w:tc>
      </w:tr>
      <w:tr w:rsidR="000F4D43" w:rsidRPr="00BC4120" w14:paraId="101DE393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B45C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FD7EE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49B7EA3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Guadeloupe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C55D707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HQ848380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27210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C29E7B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EAA8AAD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F970814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6206F758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03F1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03FA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E46A04B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artinique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68020AE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Q436731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729F55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4575DD7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6B7D26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250F965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Viaroug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43DB4F66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BDB3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58434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F4D93B5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E287846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C986822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9AD01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B2E318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62F488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EFE7BAC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Ben et al., 2016</w:t>
            </w:r>
          </w:p>
        </w:tc>
      </w:tr>
      <w:tr w:rsidR="000F4D43" w:rsidRPr="00BC4120" w14:paraId="0CFA24AF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1D4B2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985E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823F06C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Ohio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5CB4DD5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F570134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3759BC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1E4F78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7F7F92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F1D956B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balag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</w:tr>
      <w:tr w:rsidR="000F4D43" w:rsidRPr="00BC4120" w14:paraId="52FAA8C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DF5E2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AED4A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C215773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6249A97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U523923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54B551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60C4314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F76031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58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D60BB35" w14:textId="77777777" w:rsidR="00DC5AF6" w:rsidRPr="00BC4120" w:rsidRDefault="00DC5AF6" w:rsidP="00D0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Golender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14E570E3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9FA43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72D4F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E613F61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3C94DCB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320035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BA519D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2D9F15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E0B7EE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A0F3808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amomae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1FC4BCD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8701C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61AC20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9152C2F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USA-Florid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C4CB16A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G886401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3ED4AB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671A7EC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143CFB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19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18393AA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hasan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</w:tr>
      <w:tr w:rsidR="000F4D43" w:rsidRPr="00BC4120" w14:paraId="33DDBE1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D8D5F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56CB9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1D8CEAD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Trinidad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57D71AD" w14:textId="77777777" w:rsidR="00DC5AF6" w:rsidRPr="00BC4120" w:rsidRDefault="00DC5AF6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MH446371*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87EE7D8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7912CE6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7744ED1" w14:textId="77777777" w:rsidR="00DC5AF6" w:rsidRPr="00BC4120" w:rsidRDefault="00DC5AF6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54008AE8" w14:textId="77777777" w:rsidR="00DC5AF6" w:rsidRPr="00BC4120" w:rsidRDefault="00DC5AF6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Brown-Joseph et al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.s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A70807" w:rsidRPr="00BC4120" w14:paraId="26300AEC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29A6D" w14:textId="77777777" w:rsidR="00A70807" w:rsidRPr="00BC4120" w:rsidRDefault="00A70807" w:rsidP="00DE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B1D2B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C1ABEBC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nidad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913EA0A" w14:textId="77777777" w:rsidR="00A70807" w:rsidRPr="00BC4120" w:rsidRDefault="00A70807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0807">
              <w:rPr>
                <w:rFonts w:ascii="Times New Roman" w:eastAsia="Times New Roman" w:hAnsi="Times New Roman" w:cs="Times New Roman"/>
                <w:color w:val="000000"/>
              </w:rPr>
              <w:t>MH53652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C06873C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17EB72D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54623E6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0EDBED6C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Brown-Joseph et al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.s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0F4D43" w:rsidRPr="00BC4120" w14:paraId="5F9D710D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FCC8A" w14:textId="77777777" w:rsidR="00A70807" w:rsidRPr="00BC4120" w:rsidRDefault="00A70807" w:rsidP="00DE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68495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E48EF51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F11D031" w14:textId="77777777" w:rsidR="00A70807" w:rsidRPr="00BC4120" w:rsidRDefault="00A70807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M7450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96CB282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A08DC60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0FB1CBA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4C89DAD8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Anthony et al., 2009</w:t>
            </w:r>
          </w:p>
        </w:tc>
      </w:tr>
      <w:tr w:rsidR="000F4D43" w:rsidRPr="00BC4120" w14:paraId="5405081C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6DEBC" w14:textId="77777777" w:rsidR="00A70807" w:rsidRPr="00BC4120" w:rsidRDefault="00A70807" w:rsidP="00DE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B9210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B3F3965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3899968" w14:textId="77777777" w:rsidR="00A70807" w:rsidRPr="00BC4120" w:rsidRDefault="00A70807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KM3917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CEE9B9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CE927DC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7AB11F6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78DD11E9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Wilson et al., 2015</w:t>
            </w:r>
          </w:p>
        </w:tc>
      </w:tr>
      <w:tr w:rsidR="000F4D43" w:rsidRPr="00BC4120" w14:paraId="176A29D9" w14:textId="77777777" w:rsidTr="004111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50CBC" w14:textId="77777777" w:rsidR="00A70807" w:rsidRPr="00BC4120" w:rsidRDefault="00A70807" w:rsidP="00DE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967E16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6FDA27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810BA93" w14:textId="77777777" w:rsidR="00A70807" w:rsidRPr="00BC4120" w:rsidRDefault="00A70807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4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D259EB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4D065EA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9E277CE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301B03B6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0F4D43" w:rsidRPr="00BC4120" w14:paraId="4BA2DB1C" w14:textId="77777777" w:rsidTr="00411109">
        <w:trPr>
          <w:trHeight w:val="29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41D4E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53160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CF3E2E7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3548625" w14:textId="77777777" w:rsidR="00A70807" w:rsidRPr="00BC4120" w:rsidRDefault="00A70807" w:rsidP="0060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LC2029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CAB0532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7F31B24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46514F5" w14:textId="77777777" w:rsidR="00A70807" w:rsidRPr="00BC4120" w:rsidRDefault="00A70807" w:rsidP="00BC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120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3187" w:type="dxa"/>
            <w:shd w:val="clear" w:color="auto" w:fill="auto"/>
            <w:noWrap/>
            <w:vAlign w:val="bottom"/>
            <w:hideMark/>
          </w:tcPr>
          <w:p w14:paraId="64E1F5E2" w14:textId="77777777" w:rsidR="00A70807" w:rsidRPr="00BC4120" w:rsidRDefault="00A70807" w:rsidP="00BC4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>Shirafuji</w:t>
            </w:r>
            <w:proofErr w:type="spellEnd"/>
            <w:r w:rsidRPr="00BC4120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</w:tr>
    </w:tbl>
    <w:p w14:paraId="41BC8C40" w14:textId="77777777" w:rsidR="00291B71" w:rsidRPr="00BC4120" w:rsidRDefault="00291B71" w:rsidP="00291B71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BC4120">
        <w:rPr>
          <w:rFonts w:ascii="Times New Roman" w:hAnsi="Times New Roman" w:cs="Times New Roman"/>
          <w:lang w:val="en-GB"/>
        </w:rPr>
        <w:t xml:space="preserve">* Indicates </w:t>
      </w:r>
      <w:r w:rsidR="000F4D43">
        <w:rPr>
          <w:rFonts w:ascii="Times New Roman" w:hAnsi="Times New Roman" w:cs="Times New Roman"/>
          <w:lang w:val="en-GB"/>
        </w:rPr>
        <w:t xml:space="preserve">the </w:t>
      </w:r>
      <w:r w:rsidRPr="00BC4120">
        <w:rPr>
          <w:rFonts w:ascii="Times New Roman" w:hAnsi="Times New Roman" w:cs="Times New Roman"/>
          <w:lang w:val="en-GB"/>
        </w:rPr>
        <w:t xml:space="preserve">subset of </w:t>
      </w:r>
      <w:r w:rsidR="000F4D43">
        <w:rPr>
          <w:rFonts w:ascii="Times New Roman" w:hAnsi="Times New Roman" w:cs="Times New Roman"/>
          <w:lang w:val="en-GB"/>
        </w:rPr>
        <w:t>(</w:t>
      </w:r>
      <w:r w:rsidR="00A70807">
        <w:rPr>
          <w:rFonts w:ascii="Times New Roman" w:hAnsi="Times New Roman" w:cs="Times New Roman"/>
          <w:lang w:val="en-GB"/>
        </w:rPr>
        <w:t>EHDV serotype 6</w:t>
      </w:r>
      <w:r w:rsidR="000F4D43">
        <w:rPr>
          <w:rFonts w:ascii="Times New Roman" w:hAnsi="Times New Roman" w:cs="Times New Roman"/>
          <w:lang w:val="en-GB"/>
        </w:rPr>
        <w:t>)</w:t>
      </w:r>
      <w:r w:rsidR="00A70807">
        <w:rPr>
          <w:rFonts w:ascii="Times New Roman" w:hAnsi="Times New Roman" w:cs="Times New Roman"/>
          <w:lang w:val="en-GB"/>
        </w:rPr>
        <w:t xml:space="preserve"> </w:t>
      </w:r>
      <w:r w:rsidRPr="00BC4120">
        <w:rPr>
          <w:rFonts w:ascii="Times New Roman" w:hAnsi="Times New Roman" w:cs="Times New Roman"/>
          <w:lang w:val="en-GB"/>
        </w:rPr>
        <w:t>sequences</w:t>
      </w:r>
      <w:r w:rsidR="00BC4120">
        <w:rPr>
          <w:rFonts w:ascii="Times New Roman" w:hAnsi="Times New Roman" w:cs="Times New Roman"/>
          <w:lang w:val="en-GB"/>
        </w:rPr>
        <w:t xml:space="preserve"> </w:t>
      </w:r>
      <w:r w:rsidR="000F4D43">
        <w:rPr>
          <w:rFonts w:ascii="Times New Roman" w:hAnsi="Times New Roman" w:cs="Times New Roman"/>
          <w:lang w:val="en-GB"/>
        </w:rPr>
        <w:t>selected</w:t>
      </w:r>
      <w:r w:rsidRPr="00BC4120">
        <w:rPr>
          <w:rFonts w:ascii="Times New Roman" w:hAnsi="Times New Roman" w:cs="Times New Roman"/>
          <w:lang w:val="en-GB"/>
        </w:rPr>
        <w:t xml:space="preserve"> for BEAST</w:t>
      </w:r>
      <w:r w:rsidR="002F1A79">
        <w:rPr>
          <w:rFonts w:ascii="Times New Roman" w:hAnsi="Times New Roman" w:cs="Times New Roman"/>
          <w:lang w:val="en-GB"/>
        </w:rPr>
        <w:t xml:space="preserve"> (v1.83)</w:t>
      </w:r>
      <w:r w:rsidRPr="00BC412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C4120">
        <w:rPr>
          <w:rFonts w:ascii="Times New Roman" w:hAnsi="Times New Roman" w:cs="Times New Roman"/>
          <w:lang w:val="en-GB"/>
        </w:rPr>
        <w:t>phyloge</w:t>
      </w:r>
      <w:r w:rsidR="000F4D43">
        <w:rPr>
          <w:rFonts w:ascii="Times New Roman" w:hAnsi="Times New Roman" w:cs="Times New Roman"/>
          <w:lang w:val="en-GB"/>
        </w:rPr>
        <w:t>ographic</w:t>
      </w:r>
      <w:proofErr w:type="spellEnd"/>
      <w:r w:rsidR="00A70807">
        <w:rPr>
          <w:rFonts w:ascii="Times New Roman" w:hAnsi="Times New Roman" w:cs="Times New Roman"/>
          <w:lang w:val="en-GB"/>
        </w:rPr>
        <w:t xml:space="preserve"> </w:t>
      </w:r>
      <w:r w:rsidRPr="00BC4120">
        <w:rPr>
          <w:rFonts w:ascii="Times New Roman" w:hAnsi="Times New Roman" w:cs="Times New Roman"/>
          <w:lang w:val="en-GB"/>
        </w:rPr>
        <w:t>analyses.</w:t>
      </w:r>
    </w:p>
    <w:p w14:paraId="795D4D3C" w14:textId="77777777" w:rsidR="00291B71" w:rsidRPr="00BC4120" w:rsidRDefault="00291B71" w:rsidP="00291B71">
      <w:pPr>
        <w:rPr>
          <w:rFonts w:ascii="Times New Roman" w:hAnsi="Times New Roman" w:cs="Times New Roman"/>
        </w:rPr>
      </w:pPr>
    </w:p>
    <w:p w14:paraId="0B68FCC6" w14:textId="77777777" w:rsidR="00BC4120" w:rsidRPr="00BC4120" w:rsidRDefault="00BC4120" w:rsidP="00E210A1">
      <w:pPr>
        <w:ind w:left="-567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BC4120" w:rsidRPr="00BC4120" w:rsidSect="00E210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734E88" w15:done="0"/>
  <w15:commentEx w15:paraId="543B023B" w15:done="0"/>
  <w15:commentEx w15:paraId="22C6145E" w15:done="0"/>
  <w15:commentEx w15:paraId="60E4DACF" w15:done="0"/>
  <w15:commentEx w15:paraId="3F3AFFA1" w15:done="0"/>
  <w15:commentEx w15:paraId="6F7AAE46" w15:done="0"/>
  <w15:commentEx w15:paraId="77DFE45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A2DD6"/>
    <w:multiLevelType w:val="hybridMultilevel"/>
    <w:tmpl w:val="6A70E298"/>
    <w:lvl w:ilvl="0" w:tplc="0409000F">
      <w:start w:val="1"/>
      <w:numFmt w:val="decimal"/>
      <w:lvlText w:val="%1."/>
      <w:lvlJc w:val="left"/>
      <w:pPr>
        <w:ind w:left="513" w:hanging="360"/>
      </w:pPr>
    </w:lvl>
    <w:lvl w:ilvl="1" w:tplc="04090019" w:tentative="1">
      <w:start w:val="1"/>
      <w:numFmt w:val="lowerLetter"/>
      <w:lvlText w:val="%2."/>
      <w:lvlJc w:val="left"/>
      <w:pPr>
        <w:ind w:left="1233" w:hanging="360"/>
      </w:pPr>
    </w:lvl>
    <w:lvl w:ilvl="2" w:tplc="0409001B" w:tentative="1">
      <w:start w:val="1"/>
      <w:numFmt w:val="lowerRoman"/>
      <w:lvlText w:val="%3."/>
      <w:lvlJc w:val="right"/>
      <w:pPr>
        <w:ind w:left="1953" w:hanging="180"/>
      </w:pPr>
    </w:lvl>
    <w:lvl w:ilvl="3" w:tplc="0409000F" w:tentative="1">
      <w:start w:val="1"/>
      <w:numFmt w:val="decimal"/>
      <w:lvlText w:val="%4."/>
      <w:lvlJc w:val="left"/>
      <w:pPr>
        <w:ind w:left="2673" w:hanging="360"/>
      </w:pPr>
    </w:lvl>
    <w:lvl w:ilvl="4" w:tplc="04090019" w:tentative="1">
      <w:start w:val="1"/>
      <w:numFmt w:val="lowerLetter"/>
      <w:lvlText w:val="%5."/>
      <w:lvlJc w:val="left"/>
      <w:pPr>
        <w:ind w:left="3393" w:hanging="360"/>
      </w:pPr>
    </w:lvl>
    <w:lvl w:ilvl="5" w:tplc="0409001B" w:tentative="1">
      <w:start w:val="1"/>
      <w:numFmt w:val="lowerRoman"/>
      <w:lvlText w:val="%6."/>
      <w:lvlJc w:val="right"/>
      <w:pPr>
        <w:ind w:left="4113" w:hanging="180"/>
      </w:pPr>
    </w:lvl>
    <w:lvl w:ilvl="6" w:tplc="0409000F" w:tentative="1">
      <w:start w:val="1"/>
      <w:numFmt w:val="decimal"/>
      <w:lvlText w:val="%7."/>
      <w:lvlJc w:val="left"/>
      <w:pPr>
        <w:ind w:left="4833" w:hanging="360"/>
      </w:pPr>
    </w:lvl>
    <w:lvl w:ilvl="7" w:tplc="04090019" w:tentative="1">
      <w:start w:val="1"/>
      <w:numFmt w:val="lowerLetter"/>
      <w:lvlText w:val="%8."/>
      <w:lvlJc w:val="left"/>
      <w:pPr>
        <w:ind w:left="5553" w:hanging="360"/>
      </w:pPr>
    </w:lvl>
    <w:lvl w:ilvl="8" w:tplc="0409001B" w:tentative="1">
      <w:start w:val="1"/>
      <w:numFmt w:val="lowerRoman"/>
      <w:lvlText w:val="%9."/>
      <w:lvlJc w:val="right"/>
      <w:pPr>
        <w:ind w:left="6273" w:hanging="180"/>
      </w:pPr>
    </w:lvl>
  </w:abstractNum>
  <w:abstractNum w:abstractNumId="1">
    <w:nsid w:val="7C703A76"/>
    <w:multiLevelType w:val="hybridMultilevel"/>
    <w:tmpl w:val="0ED2FB68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ra harrup">
    <w15:presenceInfo w15:providerId="AD" w15:userId="S-1-5-21-33161136-4243236629-4019823148-13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572FD"/>
    <w:rsid w:val="00006C80"/>
    <w:rsid w:val="000F4D43"/>
    <w:rsid w:val="00104AEF"/>
    <w:rsid w:val="001A53B6"/>
    <w:rsid w:val="001B4BB6"/>
    <w:rsid w:val="001D4374"/>
    <w:rsid w:val="001E7D6C"/>
    <w:rsid w:val="00283E12"/>
    <w:rsid w:val="00291B71"/>
    <w:rsid w:val="002F1A79"/>
    <w:rsid w:val="00401F8F"/>
    <w:rsid w:val="00411109"/>
    <w:rsid w:val="00443EFF"/>
    <w:rsid w:val="004E1305"/>
    <w:rsid w:val="00600B8A"/>
    <w:rsid w:val="006A64CE"/>
    <w:rsid w:val="006B5840"/>
    <w:rsid w:val="007376D5"/>
    <w:rsid w:val="00823A5F"/>
    <w:rsid w:val="008E7B22"/>
    <w:rsid w:val="00A362F4"/>
    <w:rsid w:val="00A70807"/>
    <w:rsid w:val="00A93098"/>
    <w:rsid w:val="00BB1B89"/>
    <w:rsid w:val="00BC4120"/>
    <w:rsid w:val="00D06AFB"/>
    <w:rsid w:val="00DC5AF6"/>
    <w:rsid w:val="00DD0F27"/>
    <w:rsid w:val="00DE0266"/>
    <w:rsid w:val="00E210A1"/>
    <w:rsid w:val="00E572FD"/>
    <w:rsid w:val="00E9114C"/>
    <w:rsid w:val="00EC4BDD"/>
    <w:rsid w:val="00F23799"/>
    <w:rsid w:val="00FB59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C755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F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2FD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572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2F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2FD"/>
    <w:rPr>
      <w:rFonts w:ascii="Times New Roman" w:hAnsi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E7D6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6D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C5AF6"/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3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4</cp:lastModifiedBy>
  <cp:revision>2</cp:revision>
  <dcterms:created xsi:type="dcterms:W3CDTF">2018-12-11T10:22:00Z</dcterms:created>
  <dcterms:modified xsi:type="dcterms:W3CDTF">2018-12-11T10:22:00Z</dcterms:modified>
</cp:coreProperties>
</file>